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9E72A" w14:textId="77777777" w:rsidR="00623A2A" w:rsidRPr="00030E37" w:rsidRDefault="00623A2A" w:rsidP="00623A2A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4ED60BD3" w14:textId="77777777" w:rsidR="00623A2A" w:rsidRPr="00D67B4A" w:rsidRDefault="00623A2A" w:rsidP="00623A2A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04908821" w14:textId="77777777" w:rsidR="00623A2A" w:rsidRPr="00D67B4A" w:rsidRDefault="00623A2A" w:rsidP="00623A2A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3894527C" w14:textId="77777777" w:rsidR="00623A2A" w:rsidRPr="00D67B4A" w:rsidRDefault="00623A2A" w:rsidP="00623A2A">
      <w:pPr>
        <w:rPr>
          <w:rFonts w:cstheme="minorHAnsi"/>
          <w:sz w:val="20"/>
          <w:szCs w:val="20"/>
          <w:lang w:val="en-US"/>
        </w:rPr>
      </w:pPr>
    </w:p>
    <w:p w14:paraId="2D2D21E2" w14:textId="77777777" w:rsidR="00623A2A" w:rsidRPr="00D67B4A" w:rsidRDefault="00623A2A" w:rsidP="00623A2A">
      <w:pPr>
        <w:suppressAutoHyphens/>
        <w:spacing w:after="0" w:line="360" w:lineRule="auto"/>
        <w:jc w:val="center"/>
        <w:rPr>
          <w:rFonts w:cstheme="minorHAnsi"/>
          <w:sz w:val="20"/>
          <w:szCs w:val="20"/>
        </w:rPr>
      </w:pPr>
      <w:r w:rsidRPr="00D67B4A">
        <w:rPr>
          <w:rFonts w:cstheme="minorHAnsi"/>
          <w:noProof/>
          <w:sz w:val="20"/>
          <w:szCs w:val="20"/>
        </w:rPr>
        <w:drawing>
          <wp:inline distT="0" distB="0" distL="0" distR="0" wp14:anchorId="2B8296FF" wp14:editId="4BE785A2">
            <wp:extent cx="3949700" cy="3746706"/>
            <wp:effectExtent l="0" t="0" r="0" b="6350"/>
            <wp:docPr id="361386180" name="Picture 1" descr="A black background with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386180" name="Picture 1" descr="A black background with whit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066" cy="3748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79B5D7" w14:textId="77777777" w:rsidR="00623A2A" w:rsidRPr="00D67B4A" w:rsidRDefault="00623A2A" w:rsidP="00623A2A">
      <w:pPr>
        <w:suppressAutoHyphens/>
        <w:spacing w:after="0" w:line="360" w:lineRule="auto"/>
        <w:jc w:val="center"/>
        <w:rPr>
          <w:rFonts w:cstheme="minorHAnsi"/>
          <w:sz w:val="20"/>
          <w:szCs w:val="20"/>
        </w:rPr>
      </w:pPr>
    </w:p>
    <w:p w14:paraId="5341D1AB" w14:textId="77777777" w:rsidR="00623A2A" w:rsidRPr="00964CCB" w:rsidRDefault="00623A2A" w:rsidP="00623A2A">
      <w:pPr>
        <w:suppressAutoHyphens/>
        <w:spacing w:after="0" w:line="360" w:lineRule="auto"/>
        <w:jc w:val="both"/>
        <w:rPr>
          <w:rFonts w:cstheme="minorHAnsi"/>
          <w:i/>
          <w:iCs/>
        </w:rPr>
      </w:pPr>
      <w:r w:rsidRPr="00964CCB">
        <w:rPr>
          <w:rFonts w:cstheme="minorHAnsi"/>
          <w:b/>
          <w:bCs/>
          <w:i/>
          <w:iCs/>
        </w:rPr>
        <w:t xml:space="preserve">Supplementary Figure </w:t>
      </w:r>
      <w:r>
        <w:rPr>
          <w:rFonts w:cstheme="minorHAnsi"/>
          <w:b/>
          <w:bCs/>
          <w:i/>
          <w:iCs/>
        </w:rPr>
        <w:t>S</w:t>
      </w:r>
      <w:r w:rsidRPr="00964CCB">
        <w:rPr>
          <w:rFonts w:cstheme="minorHAnsi"/>
          <w:b/>
          <w:bCs/>
          <w:i/>
          <w:iCs/>
        </w:rPr>
        <w:t xml:space="preserve">2. </w:t>
      </w:r>
      <w:r w:rsidRPr="00964CCB">
        <w:rPr>
          <w:rFonts w:cstheme="minorHAnsi"/>
          <w:i/>
          <w:iCs/>
        </w:rPr>
        <w:t>Top: Cell performance during AELS culture: AFP production (mg/24h) during cell recovery after cryopreservation. Data shown is n=4, mean ± SD. Bottom: lactate production (</w:t>
      </w:r>
      <w:proofErr w:type="spellStart"/>
      <w:r w:rsidRPr="00964CCB">
        <w:rPr>
          <w:rFonts w:cstheme="minorHAnsi"/>
          <w:i/>
          <w:iCs/>
        </w:rPr>
        <w:t>mmoles</w:t>
      </w:r>
      <w:proofErr w:type="spellEnd"/>
      <w:r w:rsidRPr="00964CCB">
        <w:rPr>
          <w:rFonts w:cstheme="minorHAnsi"/>
          <w:i/>
          <w:iCs/>
        </w:rPr>
        <w:t xml:space="preserve">/24h) during cell recovery after cryopreservation. Data shown is n=4, mean ± SD. </w:t>
      </w:r>
    </w:p>
    <w:p w14:paraId="1F1581C9" w14:textId="77777777" w:rsidR="00623A2A" w:rsidRPr="00D67B4A" w:rsidRDefault="00623A2A" w:rsidP="00623A2A">
      <w:pPr>
        <w:rPr>
          <w:rFonts w:cstheme="minorHAnsi"/>
          <w:sz w:val="20"/>
          <w:szCs w:val="20"/>
        </w:rPr>
      </w:pPr>
    </w:p>
    <w:p w14:paraId="474E8578" w14:textId="77777777" w:rsidR="00DD775D" w:rsidRDefault="00DD775D"/>
    <w:sectPr w:rsidR="00DD7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5D"/>
    <w:rsid w:val="000212CC"/>
    <w:rsid w:val="00623A2A"/>
    <w:rsid w:val="00DD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FABD13-CCEB-40A8-AAC7-43F533E14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A2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7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7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7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7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7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7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7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7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7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7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7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7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7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7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7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7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75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D77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75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D77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7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7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2</cp:revision>
  <dcterms:created xsi:type="dcterms:W3CDTF">2025-07-17T19:33:00Z</dcterms:created>
  <dcterms:modified xsi:type="dcterms:W3CDTF">2025-07-17T19:33:00Z</dcterms:modified>
</cp:coreProperties>
</file>